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17D3F" w14:textId="585E7A45" w:rsidR="005F006B" w:rsidRPr="00785826" w:rsidRDefault="005F006B" w:rsidP="005F006B">
      <w:pPr>
        <w:spacing w:after="0" w:line="480" w:lineRule="auto"/>
        <w:rPr>
          <w:rFonts w:ascii="Arial" w:hAnsi="Arial" w:cs="Arial"/>
          <w:b/>
        </w:rPr>
      </w:pPr>
      <w:r w:rsidRPr="00785826">
        <w:rPr>
          <w:rFonts w:ascii="Arial" w:hAnsi="Arial" w:cs="Arial"/>
          <w:b/>
        </w:rPr>
        <w:t>S Table 1: Seasonality Distribution of Conducted BRFSS Interviews for 2011, 2013, 2015, 2017 and 2019 Survey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76"/>
        <w:tblW w:w="11904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</w:tblGrid>
      <w:tr w:rsidR="005F006B" w:rsidRPr="003B2EEC" w14:paraId="715C812E" w14:textId="77777777" w:rsidTr="00E92449">
        <w:tc>
          <w:tcPr>
            <w:tcW w:w="11904" w:type="dxa"/>
            <w:gridSpan w:val="6"/>
            <w:tcBorders>
              <w:left w:val="nil"/>
              <w:bottom w:val="nil"/>
              <w:right w:val="nil"/>
            </w:tcBorders>
          </w:tcPr>
          <w:p w14:paraId="012E8978" w14:textId="77777777" w:rsidR="005F006B" w:rsidRPr="00A40C03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 xml:space="preserve">Survey Year </w:t>
            </w:r>
          </w:p>
        </w:tc>
      </w:tr>
      <w:tr w:rsidR="005F006B" w:rsidRPr="003B2EEC" w14:paraId="45919954" w14:textId="77777777" w:rsidTr="00E92449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4B196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 xml:space="preserve">Interview </w:t>
            </w:r>
            <w:proofErr w:type="spellStart"/>
            <w:r w:rsidRPr="00A40C03">
              <w:rPr>
                <w:rFonts w:ascii="Arial" w:hAnsi="Arial" w:cs="Arial"/>
                <w:b/>
                <w:sz w:val="20"/>
                <w:szCs w:val="20"/>
              </w:rPr>
              <w:t>Season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D677C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 xml:space="preserve">2011 </w:t>
            </w:r>
            <w:r w:rsidRPr="00D66E3E">
              <w:rPr>
                <w:rFonts w:ascii="Arial" w:hAnsi="Arial" w:cs="Arial"/>
                <w:sz w:val="20"/>
                <w:szCs w:val="20"/>
              </w:rPr>
              <w:br/>
              <w:t>%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7EF65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>2013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6E3E">
              <w:rPr>
                <w:rFonts w:ascii="Arial" w:hAnsi="Arial" w:cs="Arial"/>
                <w:sz w:val="20"/>
                <w:szCs w:val="20"/>
              </w:rPr>
              <w:br/>
              <w:t>%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A62B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>2015</w:t>
            </w:r>
            <w:r w:rsidRPr="00D66E3E">
              <w:rPr>
                <w:rFonts w:ascii="Arial" w:hAnsi="Arial" w:cs="Arial"/>
                <w:sz w:val="20"/>
                <w:szCs w:val="20"/>
              </w:rPr>
              <w:br/>
              <w:t>%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EAD78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>2017</w:t>
            </w:r>
            <w:r w:rsidRPr="00D66E3E">
              <w:rPr>
                <w:rFonts w:ascii="Arial" w:hAnsi="Arial" w:cs="Arial"/>
                <w:sz w:val="20"/>
                <w:szCs w:val="20"/>
              </w:rPr>
              <w:br/>
              <w:t>%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19303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C03">
              <w:rPr>
                <w:rFonts w:ascii="Arial" w:hAnsi="Arial" w:cs="Arial"/>
                <w:b/>
                <w:sz w:val="20"/>
                <w:szCs w:val="20"/>
              </w:rPr>
              <w:t>2019</w:t>
            </w:r>
            <w:r w:rsidRPr="00D66E3E">
              <w:rPr>
                <w:rFonts w:ascii="Arial" w:hAnsi="Arial" w:cs="Arial"/>
                <w:sz w:val="20"/>
                <w:szCs w:val="20"/>
              </w:rPr>
              <w:br/>
              <w:t>%</w:t>
            </w:r>
            <w:r w:rsidRPr="00D66E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66E3E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5F006B" w:rsidRPr="003B2EEC" w14:paraId="143B953F" w14:textId="77777777" w:rsidTr="00E92449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4110A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3E">
              <w:rPr>
                <w:rFonts w:ascii="Arial" w:hAnsi="Arial" w:cs="Arial"/>
                <w:sz w:val="20"/>
                <w:szCs w:val="20"/>
              </w:rPr>
              <w:t>Winte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EB18D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1.4 (21.2-21.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E776A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2.8 (22.5-23.0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80DD4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2 (25.9-26.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73C34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1.5 (21.3-21.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D8DF4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0.3 (20.0-20.5)</w:t>
            </w:r>
          </w:p>
        </w:tc>
      </w:tr>
      <w:tr w:rsidR="005F006B" w:rsidRPr="003B2EEC" w14:paraId="2525341C" w14:textId="77777777" w:rsidTr="00E92449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94FED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3E">
              <w:rPr>
                <w:rFonts w:ascii="Arial" w:hAnsi="Arial" w:cs="Arial"/>
                <w:sz w:val="20"/>
                <w:szCs w:val="20"/>
              </w:rPr>
              <w:t>Sprin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C2039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9 (26.7-27.2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CFE7A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8 (26.6-27.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B6B01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5.4 (25.1-25.6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4F9A8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2.6 (22.3-22.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A51E9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7 (26.4-26.9)</w:t>
            </w:r>
          </w:p>
        </w:tc>
      </w:tr>
      <w:tr w:rsidR="005F006B" w:rsidRPr="003B2EEC" w14:paraId="4BFE84B2" w14:textId="77777777" w:rsidTr="00E92449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CDAB2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3E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EA98E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2 (26.0-26.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B8856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5.5 (25.3-25.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A2203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5.0 (24.7-25.2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78D9B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9.9 (29.6-30.2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035D7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7.5 (27.2-27.8)</w:t>
            </w:r>
          </w:p>
        </w:tc>
      </w:tr>
      <w:tr w:rsidR="005F006B" w:rsidRPr="003B2EEC" w14:paraId="05649D18" w14:textId="77777777" w:rsidTr="00E92449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589C9" w14:textId="77777777" w:rsidR="005F006B" w:rsidRPr="00D66E3E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3E">
              <w:rPr>
                <w:rFonts w:ascii="Arial" w:hAnsi="Arial" w:cs="Arial"/>
                <w:sz w:val="20"/>
                <w:szCs w:val="20"/>
              </w:rPr>
              <w:t>Autum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3DE27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5.4 (25.1-25.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E5B01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4.8 (24.6-25.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6113A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3.4 (23.2-23.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FAC11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6.0 (25.7-26.3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990BC0" w14:textId="77777777" w:rsidR="005F006B" w:rsidRPr="003B2EEC" w:rsidRDefault="005F006B" w:rsidP="005F006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EEC">
              <w:rPr>
                <w:rFonts w:ascii="Arial" w:hAnsi="Arial" w:cs="Arial"/>
                <w:sz w:val="20"/>
                <w:szCs w:val="20"/>
              </w:rPr>
              <w:t>25.6 (25.3-25.8)</w:t>
            </w:r>
          </w:p>
        </w:tc>
      </w:tr>
      <w:tr w:rsidR="005F006B" w:rsidRPr="003B2EEC" w14:paraId="15890892" w14:textId="77777777" w:rsidTr="00E92449">
        <w:tc>
          <w:tcPr>
            <w:tcW w:w="11904" w:type="dxa"/>
            <w:gridSpan w:val="6"/>
            <w:tcBorders>
              <w:left w:val="nil"/>
              <w:right w:val="nil"/>
            </w:tcBorders>
            <w:vAlign w:val="center"/>
          </w:tcPr>
          <w:p w14:paraId="7FEB5B1C" w14:textId="77777777" w:rsidR="005F006B" w:rsidRPr="003B2EEC" w:rsidRDefault="005F006B" w:rsidP="005F006B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2EE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B2EEC">
              <w:rPr>
                <w:rFonts w:ascii="Arial" w:hAnsi="Arial" w:cs="Arial"/>
                <w:sz w:val="20"/>
                <w:szCs w:val="20"/>
              </w:rPr>
              <w:t>Winter</w:t>
            </w:r>
            <w:proofErr w:type="spellEnd"/>
            <w:r w:rsidRPr="003B2EEC">
              <w:rPr>
                <w:rFonts w:ascii="Arial" w:hAnsi="Arial" w:cs="Arial"/>
                <w:sz w:val="20"/>
                <w:szCs w:val="20"/>
              </w:rPr>
              <w:t xml:space="preserve"> = December, January and February, Spring = March, April and May, Summer = June, July and August, Autumn = September, October and November</w:t>
            </w:r>
          </w:p>
          <w:p w14:paraId="031346A0" w14:textId="77777777" w:rsidR="005F006B" w:rsidRPr="003B2EEC" w:rsidRDefault="005F006B" w:rsidP="005F006B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2EE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B2EEC"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  <w:r w:rsidRPr="003B2EEC">
              <w:rPr>
                <w:rFonts w:ascii="Arial" w:hAnsi="Arial" w:cs="Arial"/>
                <w:sz w:val="20"/>
                <w:szCs w:val="20"/>
              </w:rPr>
              <w:t xml:space="preserve"> weighted using stratum weight provided by the Centers for Disease Control and Prevention (CDC).</w:t>
            </w:r>
          </w:p>
        </w:tc>
      </w:tr>
    </w:tbl>
    <w:p w14:paraId="4032FD36" w14:textId="77777777" w:rsidR="005E0827" w:rsidRDefault="005E0827" w:rsidP="005F006B">
      <w:pPr>
        <w:spacing w:after="0"/>
      </w:pPr>
    </w:p>
    <w:sectPr w:rsidR="005E0827" w:rsidSect="005F006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06B"/>
    <w:rsid w:val="00067FB5"/>
    <w:rsid w:val="000723B0"/>
    <w:rsid w:val="00093F9E"/>
    <w:rsid w:val="000F66DC"/>
    <w:rsid w:val="0012046F"/>
    <w:rsid w:val="001725E3"/>
    <w:rsid w:val="001B33DE"/>
    <w:rsid w:val="001C2999"/>
    <w:rsid w:val="001C3500"/>
    <w:rsid w:val="001D0382"/>
    <w:rsid w:val="001E078A"/>
    <w:rsid w:val="001F5AE9"/>
    <w:rsid w:val="001F6237"/>
    <w:rsid w:val="001F68DB"/>
    <w:rsid w:val="0021757D"/>
    <w:rsid w:val="00227AA4"/>
    <w:rsid w:val="002354B7"/>
    <w:rsid w:val="00267A50"/>
    <w:rsid w:val="0027381F"/>
    <w:rsid w:val="002F6138"/>
    <w:rsid w:val="0032348B"/>
    <w:rsid w:val="0032513C"/>
    <w:rsid w:val="0034661C"/>
    <w:rsid w:val="00351FBA"/>
    <w:rsid w:val="00366276"/>
    <w:rsid w:val="003B478D"/>
    <w:rsid w:val="003C1EE6"/>
    <w:rsid w:val="00402323"/>
    <w:rsid w:val="00402C51"/>
    <w:rsid w:val="0041693F"/>
    <w:rsid w:val="00476335"/>
    <w:rsid w:val="00480009"/>
    <w:rsid w:val="00485F9A"/>
    <w:rsid w:val="004A67CF"/>
    <w:rsid w:val="0050239D"/>
    <w:rsid w:val="00520EFA"/>
    <w:rsid w:val="00545FF2"/>
    <w:rsid w:val="00555FDE"/>
    <w:rsid w:val="005644F3"/>
    <w:rsid w:val="00565FF3"/>
    <w:rsid w:val="0059545D"/>
    <w:rsid w:val="00596216"/>
    <w:rsid w:val="005E0827"/>
    <w:rsid w:val="005F006B"/>
    <w:rsid w:val="00604CFD"/>
    <w:rsid w:val="00647884"/>
    <w:rsid w:val="006B6825"/>
    <w:rsid w:val="006D6E7D"/>
    <w:rsid w:val="00735926"/>
    <w:rsid w:val="00785826"/>
    <w:rsid w:val="007923E0"/>
    <w:rsid w:val="007E77DA"/>
    <w:rsid w:val="00804A11"/>
    <w:rsid w:val="00874806"/>
    <w:rsid w:val="008C7923"/>
    <w:rsid w:val="008E6923"/>
    <w:rsid w:val="008F6D75"/>
    <w:rsid w:val="0098187C"/>
    <w:rsid w:val="009A74CB"/>
    <w:rsid w:val="00A4043D"/>
    <w:rsid w:val="00A40C03"/>
    <w:rsid w:val="00A44EEB"/>
    <w:rsid w:val="00A64A1F"/>
    <w:rsid w:val="00AF0401"/>
    <w:rsid w:val="00B22A3D"/>
    <w:rsid w:val="00B24357"/>
    <w:rsid w:val="00BB33F4"/>
    <w:rsid w:val="00BF2A94"/>
    <w:rsid w:val="00BF3F73"/>
    <w:rsid w:val="00BF4FE2"/>
    <w:rsid w:val="00C04240"/>
    <w:rsid w:val="00C10B5F"/>
    <w:rsid w:val="00CF2221"/>
    <w:rsid w:val="00CF2CF1"/>
    <w:rsid w:val="00CF2FBD"/>
    <w:rsid w:val="00D10ACD"/>
    <w:rsid w:val="00D274DA"/>
    <w:rsid w:val="00D570FB"/>
    <w:rsid w:val="00DA0990"/>
    <w:rsid w:val="00DA7AE0"/>
    <w:rsid w:val="00DD1A0A"/>
    <w:rsid w:val="00E37279"/>
    <w:rsid w:val="00ED03F8"/>
    <w:rsid w:val="00EF051C"/>
    <w:rsid w:val="00F22145"/>
    <w:rsid w:val="00F30431"/>
    <w:rsid w:val="00F74F60"/>
    <w:rsid w:val="00F75556"/>
    <w:rsid w:val="00F840AD"/>
    <w:rsid w:val="00F87AE4"/>
    <w:rsid w:val="00FB369B"/>
    <w:rsid w:val="00FB4048"/>
    <w:rsid w:val="00FC3582"/>
    <w:rsid w:val="00FD12E9"/>
    <w:rsid w:val="00FF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BE24D"/>
  <w15:chartTrackingRefBased/>
  <w15:docId w15:val="{A08A6D01-67E8-C64F-A2F4-4388404B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06B"/>
    <w:pPr>
      <w:spacing w:after="160" w:line="256" w:lineRule="auto"/>
    </w:pPr>
    <w:rPr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06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rnethy</dc:creator>
  <cp:keywords/>
  <dc:description/>
  <cp:lastModifiedBy>David Abernethy</cp:lastModifiedBy>
  <cp:revision>3</cp:revision>
  <dcterms:created xsi:type="dcterms:W3CDTF">2024-12-09T12:22:00Z</dcterms:created>
  <dcterms:modified xsi:type="dcterms:W3CDTF">2024-12-09T12:28:00Z</dcterms:modified>
</cp:coreProperties>
</file>